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1E9C" w14:textId="77777777" w:rsidR="00657244" w:rsidRPr="00B51D3D" w:rsidRDefault="00657244" w:rsidP="00657244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51D3D">
        <w:rPr>
          <w:rFonts w:ascii="Times New Roman" w:hAnsi="Times New Roman"/>
          <w:b/>
          <w:bCs/>
          <w:sz w:val="24"/>
          <w:szCs w:val="24"/>
        </w:rPr>
        <w:t>Additional file 4:</w:t>
      </w:r>
      <w:r w:rsidRPr="00B51D3D">
        <w:rPr>
          <w:rFonts w:ascii="Times New Roman" w:hAnsi="Times New Roman"/>
          <w:sz w:val="24"/>
          <w:szCs w:val="24"/>
        </w:rPr>
        <w:t xml:space="preserve"> Semi-structured questionnaire about the classroom experi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57244" w:rsidRPr="00B51D3D" w14:paraId="242E74A1" w14:textId="77777777" w:rsidTr="00D66C5A">
        <w:tc>
          <w:tcPr>
            <w:tcW w:w="13948" w:type="dxa"/>
            <w:shd w:val="clear" w:color="auto" w:fill="auto"/>
          </w:tcPr>
          <w:p w14:paraId="61480D2D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1. Please write down two topics or issues that you are most interested in in this course and explain why.</w:t>
            </w:r>
          </w:p>
        </w:tc>
      </w:tr>
      <w:tr w:rsidR="00657244" w:rsidRPr="00B51D3D" w14:paraId="14C126F9" w14:textId="77777777" w:rsidTr="00D66C5A">
        <w:tc>
          <w:tcPr>
            <w:tcW w:w="13948" w:type="dxa"/>
            <w:shd w:val="clear" w:color="auto" w:fill="auto"/>
          </w:tcPr>
          <w:p w14:paraId="253D12F1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01) First topic or issue: ___________________________________________________________________</w:t>
            </w:r>
          </w:p>
          <w:p w14:paraId="330C61D9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Reasons:</w:t>
            </w:r>
          </w:p>
          <w:p w14:paraId="7D128171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9FCD46C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(02) Second topic or issue: _________________________________________________________________</w:t>
            </w:r>
          </w:p>
          <w:p w14:paraId="036DFD31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Reasons:</w:t>
            </w:r>
          </w:p>
          <w:p w14:paraId="2D96FEFE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7244" w:rsidRPr="00B51D3D" w14:paraId="6DE19E5B" w14:textId="77777777" w:rsidTr="00D66C5A">
        <w:tc>
          <w:tcPr>
            <w:tcW w:w="13948" w:type="dxa"/>
            <w:shd w:val="clear" w:color="auto" w:fill="auto"/>
          </w:tcPr>
          <w:p w14:paraId="5100E9FC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2. Please write down your thoughts and suggestions on this course.</w:t>
            </w:r>
          </w:p>
          <w:p w14:paraId="2B1D45FC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Answer:</w:t>
            </w:r>
          </w:p>
          <w:p w14:paraId="1D129B6E" w14:textId="77777777" w:rsidR="00657244" w:rsidRPr="00B51D3D" w:rsidRDefault="00657244" w:rsidP="00D66C5A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AC2C709" w14:textId="77777777" w:rsidR="00835D71" w:rsidRDefault="00835D71"/>
    <w:sectPr w:rsidR="00835D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44"/>
    <w:rsid w:val="00082289"/>
    <w:rsid w:val="00121FFA"/>
    <w:rsid w:val="005B0C74"/>
    <w:rsid w:val="00657244"/>
    <w:rsid w:val="006B2576"/>
    <w:rsid w:val="00835D71"/>
    <w:rsid w:val="00DD5715"/>
    <w:rsid w:val="00F9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752B2"/>
  <w15:chartTrackingRefBased/>
  <w15:docId w15:val="{EF876793-1DCD-4D74-AFAF-20832FF01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244"/>
    <w:pPr>
      <w:widowControl w:val="0"/>
    </w:pPr>
    <w:rPr>
      <w:rFonts w:ascii="標楷體" w:eastAsia="標楷體" w:hAnsi="Calibri Light" w:cs="Times New Roman"/>
      <w:kern w:val="52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知 蕭</dc:creator>
  <cp:keywords/>
  <dc:description/>
  <cp:lastModifiedBy>易知 蕭</cp:lastModifiedBy>
  <cp:revision>2</cp:revision>
  <dcterms:created xsi:type="dcterms:W3CDTF">2023-01-17T09:53:00Z</dcterms:created>
  <dcterms:modified xsi:type="dcterms:W3CDTF">2023-01-17T09:53:00Z</dcterms:modified>
</cp:coreProperties>
</file>